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16"/>
          <w:szCs w:val="16"/>
        </w:rPr>
        <w:t>TABLE S</w:t>
      </w:r>
      <w:r>
        <w:rPr/>
        <w:t>1.  Primers used in this study.</w:t>
      </w:r>
    </w:p>
    <w:tbl>
      <w:tblPr>
        <w:tblW w:w="93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437"/>
        <w:gridCol w:w="4816"/>
      </w:tblGrid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 name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 sequenc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CR and sequencing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aI-LT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tacaggcttgcaagcccca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aI-RT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ggttcatggttgttatacg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I-LT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aaatacacgcctcgttgtcc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I-RT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accctaagtgatccccatgt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q-RT-nested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aaagttttcgcatttatc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fa-LT-nested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tcccgaataatccaa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complementation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olD</w:t>
            </w:r>
          </w:p>
        </w:tc>
        <w:tc>
          <w:tcPr>
            <w:tcW w:w="2437" w:type="dxa"/>
            <w:tcBorders/>
          </w:tcPr>
          <w:p>
            <w:pPr>
              <w:pStyle w:val="Normal"/>
              <w:ind w:right="-10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.pro.SOE.PstI.1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ggcgcaagggctgctaaa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.pro.folD.SOE.2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atcgttttaccatcaataatttttgctgacatgcgaaacgatcctcatcctgtc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.SOE.3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caggatgaggatcgtttcgcatgtcagcaaaaattattgatggtaaaacgattgc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.SOE.BamHI.4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cctcaattttggctgatgtcgtgatattc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gsA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sAORFNdeI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tgcaattgaatataccga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sAORFBamHI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cctcaaggttcgagcaaatca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rYproEcoRI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tccgtgacattcatcatctag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rYproNdeI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tgagaaatttctccagaaataaggga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tgA 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sz w:val="16"/>
                <w:szCs w:val="16"/>
              </w:rPr>
              <w:t>y0447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0447attB1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B1-cggctaaaggctacaacc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0447attB2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B2-ctagccaccaataacgtca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ssA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.pro.pssA.SOE.2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gctacgtttgaattttgacaacatcacgcgaaacgatcctcatcctgtc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sA.SOE.3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caggatgaggatcgtttcgcgtgatgttgtcaaaattcaaacgtagcaaa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sA.SOE.revEcoRI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tcttatagaatacggctaattaaccgatcaatgcg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faL 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sz w:val="16"/>
                <w:szCs w:val="16"/>
              </w:rPr>
              <w:t>y376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762attB1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B1-ctctttggaaggctccttg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3762attB2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B2-tctgaatgtgtattgcgt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B1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gcaggct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B2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agctggg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B1 adapter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caagtttgtacaaaaaagcagg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B2 adapter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ccactttgtacaagaaagctggg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pM Reporter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H83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.pro.yopM.SOE.2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ttggatttatgaacatgcgaaacgatcctcatcctgtc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.pro.yopM.SOE.3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caggatgaggatcgtttcgcatgttcataaatccaagaaatgtatctaa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pM.SOE.4.bla.2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ccagcgtttctgggtgctcaaatacatcatcttc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.SOE.4.EcoRI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tcttaccaatgcttaatcagtgag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MM207 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pM upstream</w:t>
            </w:r>
          </w:p>
        </w:tc>
        <w:tc>
          <w:tcPr>
            <w:tcW w:w="481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ccggtcagactcgatacgatt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pM downstream</w:t>
            </w:r>
          </w:p>
        </w:tc>
        <w:tc>
          <w:tcPr>
            <w:tcW w:w="4816" w:type="dxa"/>
            <w:tcBorders/>
          </w:tcPr>
          <w:p>
            <w:pPr>
              <w:pStyle w:val="Normal"/>
              <w:ind w:left="-115" w:firstLine="9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tggtatgatagaatataaattctat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816" w:type="dxa"/>
            <w:tcBorders/>
          </w:tcPr>
          <w:p>
            <w:pPr>
              <w:pStyle w:val="Normal"/>
              <w:snapToGrid w:val="false"/>
              <w:ind w:left="-475" w:firstLine="9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01:57:00Z</dcterms:created>
  <dc:creator>Andrew &amp; Caroline</dc:creator>
  <dc:description/>
  <cp:keywords/>
  <dc:language>en-US</dc:language>
  <cp:lastModifiedBy>Melanie Marketon</cp:lastModifiedBy>
  <dcterms:modified xsi:type="dcterms:W3CDTF">2012-03-01T01:57:00Z</dcterms:modified>
  <cp:revision>2</cp:revision>
  <dc:subject/>
  <dc:title/>
</cp:coreProperties>
</file>